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F92" w:rsidRPr="00BB733A" w:rsidRDefault="00615F9E">
      <w:pPr>
        <w:rPr>
          <w:rFonts w:ascii="Arial Narrow" w:hAnsi="Arial Narrow"/>
        </w:rPr>
      </w:pPr>
      <w:r w:rsidRPr="00BB733A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Supplementary Table </w:t>
      </w:r>
      <w:r w:rsidR="00BB733A" w:rsidRPr="00BB733A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3</w:t>
      </w:r>
      <w:r w:rsidRPr="00BB733A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: Primer sequenc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4252"/>
      </w:tblGrid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bookmarkStart w:id="0" w:name="_GoBack"/>
            <w:proofErr w:type="spellStart"/>
            <w:r w:rsidRPr="00A63308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Primer</w:t>
            </w:r>
            <w:proofErr w:type="spellEnd"/>
            <w:r w:rsidRPr="00A63308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 xml:space="preserve"> </w:t>
            </w:r>
            <w:proofErr w:type="spellStart"/>
            <w:r w:rsidRPr="00A63308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na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proofErr w:type="spellStart"/>
            <w:r w:rsidRPr="00A63308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Sequence</w:t>
            </w:r>
            <w:proofErr w:type="spellEnd"/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  <w:t>hsa-miR-let-7c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GACTGACTTGAGGTAGTAGGTTGTATGGT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GACTGACTGACTTGGAATGTAAAGAAGTATGTA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22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CTGACTTGGAGTGTGACAATGGTGTTTG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273g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ACCACTGCACTCCAGCCTGA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28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TCGCCTCCTCCTCTCC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303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TTTAGAGACGGGGTCTTGCT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33b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TTTGGTCCCCTTCAACCAGCT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43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GAGATGAAGCACTGTAGCT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45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TCCAGTTTTCCCAGGAATCC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469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CGGCGCGGGG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46a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GAGAACTGAATTCCATGGGT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46b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GAGAACTGAATTCCATAGG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50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GACTTCTCCCAACCCTTGTACCAGTG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6a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ACTGACTTAGCAGCACGTAAATATTGGCG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81a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TCAACATTCAACGCTGTCGGTGAG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9a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GTGCAAATCTATGCAAAACTG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19b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TGTGCAAATCCATGCAAAACTG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206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GGAATGTAAGGAAGTGTGTG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215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GACTATGACCTATGAATTGACAGA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23a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ATCACATTGCCAGGGATTTC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26a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GACTGACTTTCAAHTAATCCAGGATAGGC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29b-1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CTGACTGCTGGTTTCATATGGTGGTTTAGA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0c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GACTGACTTGTAAACATCCTACACTCTCAGC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196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GGGGCGGCAGG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24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GCATCCCCTAGGGCATTGGTG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29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TGACTGACTAACACACCTGGTTAACCTCTT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29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ACTGACTGAGGTTTTCTGGGTTTCTGTTTC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35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ACTGACTGACTTCAAGAGCAATAACGAAAAATG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39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TCCCTGTCCTCCAGGAGCTCACG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591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GACTTTTAGTGTGATAATGGCGTTTG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605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CCTCCGTGTTACCTGTCCTCTA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613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ACAAAAAAAAAAGCCCAACCCTT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62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ACTGACTGACTAACACACCTATTCAAGGATTC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76c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TCGACTGACTAACATAGAGGAAATTCCACG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78d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ACTGGACTTGGAGTCAGAA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78e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ACTGGACTTGGAGTCAGG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78g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ACTGGGCTTGGAGTCAGAA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909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TGTCCTCTAGGGCCTGCAGT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913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TTTGGGACTGATCTTGATGT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3960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GCGGCGGCGG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443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TTGGAGGCGTGGGTTT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454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GATCCGAGTCACGGCAC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51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ACTGACTGACTAAACCGTTACCATTACTGAGT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532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CCCGGGGAGCCCGGC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770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GACTTGAGATGACACTGTAG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lastRenderedPageBreak/>
              <w:t>hsa-miR-4800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CATCCGTCCGTCTGTCCA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499a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AACATCACAGCAAGTCTGTGCT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542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GACTTGTGACAGATTGATAACTGAAA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5690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GACTGACTTCAGCTACTACCTCTATTAG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6500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GACTACACTTGTTGGGATGACCTG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6724-5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GGCCCGCGGC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hsa-miR-9-3p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CTGACTGACTGACTGAATAAAGCTAGATAACCGAAAG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Universal-Reverse-</w:t>
            </w:r>
            <w:proofErr w:type="spellStart"/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Prim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’-CTGACTGACTGACACGGAGGTACTAG-3’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  <w:t>hsa-miR-181a-5p-gDN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ACAGTTCAACCCACCGACA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  <w:t>hsa-miR-181a-5p-gDNA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CGGCCATGTTTTTGCTTAA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de-DE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de-DE" w:eastAsia="it-IT" w:bidi="hi-IN"/>
              </w:rPr>
              <w:t>hsa-miR-324-5p-gDN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AGCTGGCACGGATGGTTAT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  <w:t>hsa-miR-324-5pa-gDNA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TTGTTTTCTTAAAAGGGGTGGA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  <w:t>hsa-miR-451a-gDN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GTATCTATTCCCTCCCCTACCC-3'</w:t>
            </w:r>
          </w:p>
        </w:tc>
      </w:tr>
      <w:tr w:rsidR="00A63308" w:rsidRPr="00A63308" w:rsidTr="00A43D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val="pt-PT" w:eastAsia="it-IT" w:bidi="hi-IN"/>
              </w:rPr>
              <w:t>hsa-miR-451a-gDNA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r w:rsidRPr="00A63308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5'-CTCTGGAGCCTGACAAGGA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let7c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GGTAGTAGGTTGTATGGT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let7c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GAATGTAAAGAAGTATGTA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TA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22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GAGTGTGACAATGGTGTTT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22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AA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de-DE"/>
              </w:rPr>
              <w:t>hsa-miR-1273g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CACTGCACTCCAGCCTGA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281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GCCTCCTCCTCTCC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281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303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TAGAGACGGGGTCTTGCT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303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33b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TGGTCCCCTTCAACCAGCT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33b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G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43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GTGCAGTGCTGCATCTCTGG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43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CC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45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TCCAGTTTTCCCAGGAATCCCTAAAAAAAAAAAAAAACTA 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45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GG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469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TCGGCGCGGGGCGCGGGCTC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46a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GAACTGAATTCCATGGGTTAAAAAAAAAAAAAAACTA 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46a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de-DE"/>
              </w:rPr>
              <w:t>hsa-miR-146b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 xml:space="preserve">5'-TGAGAACTGAATTCCATAGGCTAAAAAAAAAAAAAAACTA-3' 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46b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G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de-DE"/>
              </w:rPr>
              <w:t>hsa-miR-15b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GAATCATTATTTGCTGCTCT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5b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AG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50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TCCCAACCCTTGTACCAGT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150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A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6a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AGCAGCACGTAAATATTGGCGAAAAAAAAAAAAAAACTA-3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6a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G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81a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CATTCAACGCTGTCGGTGAG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81a-5pES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 TGACACGGAGGTACTAGTTTTTTTTTTTTTTTA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9a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TGCAAATCTATGCAAAACTG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de-DE"/>
              </w:rPr>
              <w:t>hsa-miR-19b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TGCAAATCCATGCAAAACTG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19b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CAG 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206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GAATGTAAGGAAGTGTGTG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206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CA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lastRenderedPageBreak/>
              <w:t>hsa-miR-215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TGACCTATGAATTGACAGA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215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T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215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TGTCATTTCTTTAGGCCAAT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215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AT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23a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TCACATTGCCAGGGATTTC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23a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GA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26a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CAAGTAATCCAGGATAGG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26a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de-DE"/>
              </w:rPr>
              <w:t>hsa-miR-29b-1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CTGGTTTCATATGGTGGTTTAG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29b-1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fr-FR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fr-FR"/>
              </w:rPr>
              <w:t>hsa-miR-30c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TAAACATCCTACACTCTCAGC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30c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CT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196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GGGGCGGCAGGGGCCT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196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4-5pES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GCATCCCCTAGGGCATTGGT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4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A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9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CACACCTGGTTAACCTCTT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9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A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9-5pES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AGGTTTTCTGGGTTTCTGTTT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29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AA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35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AAGAGCAATAACGAAAAATG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35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CA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39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CCTGTCCTCCAGGAGCTCAC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39-5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GT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591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TAGTGTGATAATGGCGTTTG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605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CTCCGTGTTACCTGTCCTCTA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613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AAAAAAAAAAGCCCAACCCTT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62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CACACCTATTCAAGGATTC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62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GA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fr-FR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fr-FR"/>
              </w:rPr>
              <w:t>hsa-miR-376c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CATAGAGGAAATTCCACG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376c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CG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d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TGGACTTGGAGTCAGAA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dES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TT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e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TGGACTTGGAGTCAGG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e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g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TGGGCTTGGAGTCAGAA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78g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909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TCCTCTAGGGCCTGCAGT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913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TGGGACTGATCTTGATGT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960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GCGGCGGCGGAGGCGGGG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3960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C 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443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TGGAGGCGTGGGTTT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443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A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454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GGATCCGAGTCACGGCACC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454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TG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51a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ACCGTTACCATTACTGAGT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51a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ACT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532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CCCGGGGAGCCCGGC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532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CGCC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lastRenderedPageBreak/>
              <w:t>hsa-miR-4770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GATGACACTGTAG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800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ATCCGTCCGTCTGTCCA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4800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TG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499a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ACATCACAGCAAGTCTGTGCT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  <w:lang w:val="pt-PT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  <w:lang w:val="pt-PT"/>
              </w:rPr>
              <w:t>hsa-miR-499a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GC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542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TGACAGATTGATAACTGAA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5690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CAGCTACTACCTCTATTAG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6500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CACTTGTTGGGATGACCTGC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6500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GCAG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6724-5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CTGGGCCCGCGGCGGGCGTGGGG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9-3pES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ATAAAGCTAGATAACCGAAAGTAAAAAAAAAAAAAAAAACTA-3'</w:t>
            </w:r>
          </w:p>
        </w:tc>
      </w:tr>
      <w:tr w:rsidR="00A63308" w:rsidRPr="00A63308" w:rsidTr="00A43DD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hsa-miR-9-3pES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5F9E" w:rsidRPr="00A63308" w:rsidRDefault="00615F9E" w:rsidP="00A43DDC">
            <w:pPr>
              <w:spacing w:after="0" w:line="240" w:lineRule="auto"/>
              <w:rPr>
                <w:rFonts w:ascii="Arial Narrow" w:hAnsi="Arial Narrow" w:cs="Times New Roman"/>
                <w:sz w:val="16"/>
                <w:szCs w:val="16"/>
              </w:rPr>
            </w:pPr>
            <w:r w:rsidRPr="00A63308">
              <w:rPr>
                <w:rFonts w:ascii="Arial Narrow" w:hAnsi="Arial Narrow" w:cs="Times New Roman"/>
                <w:sz w:val="16"/>
                <w:szCs w:val="16"/>
              </w:rPr>
              <w:t>5'-TGACACGGAGGTACTAGTTTTTTTTTTTTTTTACTT-3'</w:t>
            </w:r>
          </w:p>
        </w:tc>
      </w:tr>
      <w:bookmarkEnd w:id="0"/>
    </w:tbl>
    <w:p w:rsidR="00615F9E" w:rsidRDefault="00615F9E"/>
    <w:sectPr w:rsidR="00615F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F9E"/>
    <w:rsid w:val="000F5EC4"/>
    <w:rsid w:val="00136521"/>
    <w:rsid w:val="00615F9E"/>
    <w:rsid w:val="00A63308"/>
    <w:rsid w:val="00BB733A"/>
    <w:rsid w:val="00E1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B6E4C6D-CC9F-4ED8-B078-E3F3A780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382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o Francesco Danilo</dc:creator>
  <cp:keywords/>
  <dc:description/>
  <cp:lastModifiedBy>Tiziano Francesco Danilo</cp:lastModifiedBy>
  <cp:revision>5</cp:revision>
  <dcterms:created xsi:type="dcterms:W3CDTF">2021-06-04T07:30:00Z</dcterms:created>
  <dcterms:modified xsi:type="dcterms:W3CDTF">2021-07-22T07:42:00Z</dcterms:modified>
</cp:coreProperties>
</file>